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C00" w:rsidRPr="00AF478A" w:rsidRDefault="00910C00" w:rsidP="00910C0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F478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a</w:t>
      </w:r>
      <w:r w:rsidRPr="00AF478A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AF478A">
        <w:rPr>
          <w:rFonts w:ascii="Times New Roman" w:hAnsi="Times New Roman" w:cs="Times New Roman"/>
          <w:sz w:val="24"/>
          <w:szCs w:val="24"/>
        </w:rPr>
        <w:t xml:space="preserve"> Una</w:t>
      </w:r>
      <w:bookmarkStart w:id="0" w:name="_GoBack"/>
      <w:bookmarkEnd w:id="0"/>
      <w:r w:rsidRPr="00AF478A">
        <w:rPr>
          <w:rFonts w:ascii="Times New Roman" w:hAnsi="Times New Roman" w:cs="Times New Roman"/>
          <w:sz w:val="24"/>
          <w:szCs w:val="24"/>
        </w:rPr>
        <w:t xml:space="preserve">djusted mean stereo by </w:t>
      </w:r>
      <w:r w:rsidRPr="00AF478A">
        <w:rPr>
          <w:rFonts w:ascii="Times New Roman" w:hAnsi="Times New Roman" w:cs="Times New Roman"/>
          <w:b/>
          <w:sz w:val="24"/>
          <w:szCs w:val="24"/>
        </w:rPr>
        <w:t>maternal</w:t>
      </w:r>
      <w:r w:rsidRPr="00AF478A">
        <w:rPr>
          <w:rFonts w:ascii="Times New Roman" w:hAnsi="Times New Roman" w:cs="Times New Roman"/>
          <w:sz w:val="24"/>
          <w:szCs w:val="24"/>
        </w:rPr>
        <w:t xml:space="preserve"> grandmother smoked. [P values &lt;0.10 are in bold].</w:t>
      </w:r>
    </w:p>
    <w:tbl>
      <w:tblPr>
        <w:tblStyle w:val="TableGrid"/>
        <w:tblW w:w="1021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708"/>
        <w:gridCol w:w="2557"/>
        <w:gridCol w:w="992"/>
        <w:gridCol w:w="992"/>
        <w:gridCol w:w="2410"/>
        <w:gridCol w:w="1134"/>
      </w:tblGrid>
      <w:tr w:rsidR="00910C00" w:rsidRPr="00AF478A" w:rsidTr="00225E84"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HATES LOUD SOUNDS</w:t>
            </w:r>
          </w:p>
        </w:tc>
        <w:tc>
          <w:tcPr>
            <w:tcW w:w="4257" w:type="dxa"/>
            <w:gridSpan w:val="3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Run 1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Run 2</w:t>
            </w:r>
          </w:p>
        </w:tc>
      </w:tr>
      <w:tr w:rsidR="00910C00" w:rsidRPr="00AF478A" w:rsidTr="00225E84">
        <w:tc>
          <w:tcPr>
            <w:tcW w:w="1419" w:type="dxa"/>
            <w:vMerge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MD [95%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MD [95% 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10C00" w:rsidRPr="00AF478A" w:rsidTr="00225E84">
        <w:tc>
          <w:tcPr>
            <w:tcW w:w="1419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956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59 [+0.20,+0.98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952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63 [+0.24, +1.02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24 [-0.35,+0.83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74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27 [-0.32, +0.86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99 [+0.48,+1.49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1.02 [+0.52, +1.52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4684" w:type="dxa"/>
            <w:gridSpan w:val="3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Mother non-smoker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392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48 [+0.06,+0.91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388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55 [+0.12, +0.97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692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15 [-0.49,+0.79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690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19 [-0.45, +0.83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86 [+0.32,+1.41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698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95 [+0.41, +1.49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2127" w:type="dxa"/>
            <w:gridSpan w:val="2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Mother smokes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71 [-0.32,+1.74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57 [-0.47, +1.61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54 [-1.00,+2.08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52 [-1.04, +2.09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91 [-0.46,+2.28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64 [-0.74, +2.01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910C00" w:rsidRPr="00AF478A" w:rsidTr="00225E84">
        <w:tc>
          <w:tcPr>
            <w:tcW w:w="1419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0C00" w:rsidRPr="00AF478A" w:rsidRDefault="00910C00" w:rsidP="00910C00">
      <w:pPr>
        <w:rPr>
          <w:rFonts w:ascii="Times New Roman" w:hAnsi="Times New Roman" w:cs="Times New Roman"/>
          <w:sz w:val="24"/>
          <w:szCs w:val="24"/>
        </w:rPr>
      </w:pPr>
      <w:r w:rsidRPr="00AF478A">
        <w:rPr>
          <w:rFonts w:ascii="Times New Roman" w:hAnsi="Times New Roman" w:cs="Times New Roman"/>
          <w:sz w:val="24"/>
          <w:szCs w:val="24"/>
        </w:rPr>
        <w:t>*Significant difference between results for boys and girls; MD = mean difference</w:t>
      </w:r>
    </w:p>
    <w:p w:rsidR="00910C00" w:rsidRPr="00AF478A" w:rsidRDefault="00910C00" w:rsidP="00910C00">
      <w:pPr>
        <w:rPr>
          <w:rFonts w:ascii="Times New Roman" w:hAnsi="Times New Roman" w:cs="Times New Roman"/>
          <w:sz w:val="24"/>
          <w:szCs w:val="24"/>
        </w:rPr>
      </w:pPr>
    </w:p>
    <w:p w:rsidR="00910C00" w:rsidRDefault="00910C00" w:rsidP="00910C00">
      <w:pPr>
        <w:rPr>
          <w:rFonts w:ascii="Times New Roman" w:hAnsi="Times New Roman" w:cs="Times New Roman"/>
          <w:sz w:val="24"/>
          <w:szCs w:val="24"/>
        </w:rPr>
      </w:pPr>
    </w:p>
    <w:p w:rsidR="00910C00" w:rsidRPr="00AF478A" w:rsidRDefault="00910C00" w:rsidP="00910C0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F478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b </w:t>
      </w:r>
      <w:r w:rsidRPr="00AF478A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AF478A">
        <w:rPr>
          <w:rFonts w:ascii="Times New Roman" w:hAnsi="Times New Roman" w:cs="Times New Roman"/>
          <w:sz w:val="24"/>
          <w:szCs w:val="24"/>
        </w:rPr>
        <w:t xml:space="preserve"> Unadjusted mean stereo by </w:t>
      </w:r>
      <w:r w:rsidRPr="00AF478A">
        <w:rPr>
          <w:rFonts w:ascii="Times New Roman" w:hAnsi="Times New Roman" w:cs="Times New Roman"/>
          <w:b/>
          <w:sz w:val="24"/>
          <w:szCs w:val="24"/>
        </w:rPr>
        <w:t>paternal</w:t>
      </w:r>
      <w:r w:rsidRPr="00AF478A">
        <w:rPr>
          <w:rFonts w:ascii="Times New Roman" w:hAnsi="Times New Roman" w:cs="Times New Roman"/>
          <w:sz w:val="24"/>
          <w:szCs w:val="24"/>
        </w:rPr>
        <w:t xml:space="preserve"> grandmother smoked. [P values &lt;0.10 are in bold].</w:t>
      </w:r>
    </w:p>
    <w:tbl>
      <w:tblPr>
        <w:tblStyle w:val="TableGrid"/>
        <w:tblW w:w="1021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708"/>
        <w:gridCol w:w="2557"/>
        <w:gridCol w:w="992"/>
        <w:gridCol w:w="992"/>
        <w:gridCol w:w="2410"/>
        <w:gridCol w:w="1134"/>
      </w:tblGrid>
      <w:tr w:rsidR="00910C00" w:rsidRPr="00AF478A" w:rsidTr="00225E84"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HATES LOUD SOUNDS</w:t>
            </w:r>
          </w:p>
        </w:tc>
        <w:tc>
          <w:tcPr>
            <w:tcW w:w="4257" w:type="dxa"/>
            <w:gridSpan w:val="3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Run 1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Run 2</w:t>
            </w:r>
          </w:p>
        </w:tc>
      </w:tr>
      <w:tr w:rsidR="00910C00" w:rsidRPr="00AF478A" w:rsidTr="00225E84">
        <w:tc>
          <w:tcPr>
            <w:tcW w:w="1419" w:type="dxa"/>
            <w:vMerge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MD [95%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MD [95% 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10C00" w:rsidRPr="00AF478A" w:rsidTr="00225E84">
        <w:tc>
          <w:tcPr>
            <w:tcW w:w="1419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189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48 [+0.06,+0.89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187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44 [+0.03,+0.85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36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y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603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37 [-0.25,+1.00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28 [-0.35,+0.91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586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63 [+0.11,+1.15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65 [+0.14,+1.17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4684" w:type="dxa"/>
            <w:gridSpan w:val="3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Mother non-smoker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792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36 [-0.08,+0.80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790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35 [-0.09,+0.79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29 [-0.38,+0.95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403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23 [-0.44,+0.89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388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46 [-0.10,+1.01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387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50 [-0.04,+1.05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72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2127" w:type="dxa"/>
            <w:gridSpan w:val="2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Mother smokes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74 [-0.53,+2.01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62 [-0.66,+1.91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35 [-1.60,+2.31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0.15 [-1.84,+2.14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910C00" w:rsidRPr="00AF478A" w:rsidTr="00225E84">
        <w:tc>
          <w:tcPr>
            <w:tcW w:w="1419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557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1.34 [-0.26,+2.95]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992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410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+1.30 [-0.30,+2.90]</w:t>
            </w:r>
          </w:p>
        </w:tc>
        <w:tc>
          <w:tcPr>
            <w:tcW w:w="1134" w:type="dxa"/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910C00" w:rsidRPr="00AF478A" w:rsidTr="00225E84">
        <w:tc>
          <w:tcPr>
            <w:tcW w:w="1419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0C00" w:rsidRPr="00AF478A" w:rsidRDefault="00910C00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10C00" w:rsidRPr="00AF478A" w:rsidRDefault="00910C00" w:rsidP="00910C00">
      <w:pPr>
        <w:rPr>
          <w:rFonts w:ascii="Times New Roman" w:hAnsi="Times New Roman" w:cs="Times New Roman"/>
          <w:sz w:val="24"/>
          <w:szCs w:val="24"/>
        </w:rPr>
      </w:pPr>
      <w:r w:rsidRPr="00AF478A">
        <w:rPr>
          <w:rFonts w:ascii="Times New Roman" w:hAnsi="Times New Roman" w:cs="Times New Roman"/>
          <w:sz w:val="24"/>
          <w:szCs w:val="24"/>
        </w:rPr>
        <w:t>*Significant difference between results for boys and girls</w:t>
      </w:r>
    </w:p>
    <w:p w:rsidR="00910C00" w:rsidRPr="00AF478A" w:rsidRDefault="00910C00" w:rsidP="00910C00">
      <w:pPr>
        <w:rPr>
          <w:rFonts w:ascii="Times New Roman" w:hAnsi="Times New Roman" w:cs="Times New Roman"/>
          <w:sz w:val="24"/>
          <w:szCs w:val="24"/>
        </w:rPr>
      </w:pPr>
      <w:r w:rsidRPr="00AF478A">
        <w:rPr>
          <w:rFonts w:ascii="Times New Roman" w:hAnsi="Times New Roman" w:cs="Times New Roman"/>
          <w:sz w:val="24"/>
          <w:szCs w:val="24"/>
        </w:rPr>
        <w:t>MD = mean difference</w:t>
      </w:r>
    </w:p>
    <w:p w:rsidR="0052244E" w:rsidRDefault="0052244E"/>
    <w:sectPr w:rsidR="00522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00"/>
    <w:rsid w:val="0052244E"/>
    <w:rsid w:val="00910C00"/>
    <w:rsid w:val="00A2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0:46:00Z</dcterms:created>
  <dcterms:modified xsi:type="dcterms:W3CDTF">2020-02-15T10:47:00Z</dcterms:modified>
</cp:coreProperties>
</file>